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14. Models predicting whether people currently use essential oils to clean/disinfect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8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7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5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74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2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4.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6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9.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5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5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126.29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21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F036AD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8E2B06"/>
    <w:rsid w:val="00A44039"/>
    <w:rsid w:val="00E279D0"/>
    <w:rsid w:val="00F0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3</cp:revision>
  <dcterms:created xsi:type="dcterms:W3CDTF">2019-05-09T16:30:00Z</dcterms:created>
  <dcterms:modified xsi:type="dcterms:W3CDTF">2020-03-03T22:14:00Z</dcterms:modified>
</cp:coreProperties>
</file>